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47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"/>
        <w:gridCol w:w="2144"/>
        <w:gridCol w:w="1645"/>
        <w:gridCol w:w="901"/>
        <w:gridCol w:w="833"/>
        <w:gridCol w:w="1051"/>
        <w:gridCol w:w="1002"/>
        <w:gridCol w:w="298"/>
        <w:gridCol w:w="1645"/>
        <w:gridCol w:w="875"/>
        <w:gridCol w:w="833"/>
        <w:gridCol w:w="1051"/>
        <w:gridCol w:w="1002"/>
      </w:tblGrid>
      <w:tr w:rsidR="0020452C" w:rsidRPr="00AA1A5B" w:rsidTr="00254E8B">
        <w:trPr>
          <w:trHeight w:val="300"/>
        </w:trPr>
        <w:tc>
          <w:tcPr>
            <w:tcW w:w="1347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AA1A5B" w:rsidP="0020452C">
            <w:pPr>
              <w:ind w:lef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Supplemental Table S4</w:t>
            </w:r>
            <w:r w:rsidR="0020452C" w:rsidRPr="0020452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 xml:space="preserve"> </w:t>
            </w:r>
            <w:r w:rsidR="0020452C" w:rsidRPr="0020452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or-to-imaging time and door-to-needle time stratified by hospital admission time</w:t>
            </w:r>
            <w:r w:rsidR="003C23D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r w:rsidR="003C23DA" w:rsidRPr="003C23DA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(multivariable logistic regression analysis)</w:t>
            </w:r>
          </w:p>
        </w:tc>
      </w:tr>
      <w:tr w:rsidR="0020452C" w:rsidRPr="00AA1A5B" w:rsidTr="00254E8B">
        <w:trPr>
          <w:trHeight w:val="300"/>
        </w:trPr>
        <w:tc>
          <w:tcPr>
            <w:tcW w:w="23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Variable</w:t>
            </w:r>
          </w:p>
        </w:tc>
        <w:tc>
          <w:tcPr>
            <w:tcW w:w="543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1B3D5A">
            <w:pPr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Whole</w:t>
            </w:r>
            <w:proofErr w:type="spellEnd"/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="001B3D5A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tudy</w:t>
            </w:r>
            <w:proofErr w:type="spellEnd"/>
            <w:r w:rsidR="001B3D5A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="001B3D5A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opulation</w:t>
            </w:r>
            <w:proofErr w:type="spellEnd"/>
          </w:p>
        </w:tc>
        <w:tc>
          <w:tcPr>
            <w:tcW w:w="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540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1B3D5A">
            <w:pPr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 xml:space="preserve">Patients admitted </w:t>
            </w:r>
            <w:r w:rsidR="001B3D5A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within the</w:t>
            </w: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 xml:space="preserve"> 4.5h </w:t>
            </w:r>
            <w:r w:rsidR="001B3D5A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time window</w:t>
            </w:r>
          </w:p>
        </w:tc>
      </w:tr>
      <w:tr w:rsidR="0020452C" w:rsidRPr="0020452C" w:rsidTr="00254E8B">
        <w:trPr>
          <w:trHeight w:val="6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minutes</w:t>
            </w:r>
            <w:proofErr w:type="spellEnd"/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,</w:t>
            </w: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br/>
              <w:t>median (IQR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β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Wald χ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P </w:t>
            </w:r>
            <w:proofErr w:type="spellStart"/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minutes</w:t>
            </w:r>
            <w:proofErr w:type="spellEnd"/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,</w:t>
            </w: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br/>
              <w:t>median (IQR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β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Wald χ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P </w:t>
            </w:r>
            <w:proofErr w:type="spellStart"/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</w:tr>
      <w:tr w:rsidR="0020452C" w:rsidRPr="0020452C" w:rsidTr="00254E8B">
        <w:trPr>
          <w:trHeight w:val="300"/>
        </w:trPr>
        <w:tc>
          <w:tcPr>
            <w:tcW w:w="23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Door</w:t>
            </w:r>
            <w:proofErr w:type="spellEnd"/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-</w:t>
            </w:r>
            <w:proofErr w:type="spellStart"/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to</w:t>
            </w:r>
            <w:proofErr w:type="spellEnd"/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-imaging time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</w:tr>
      <w:tr w:rsidR="0020452C" w:rsidRPr="0020452C" w:rsidTr="00254E8B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-3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29 (16, 54)</w:t>
            </w:r>
          </w:p>
        </w:tc>
        <w:tc>
          <w:tcPr>
            <w:tcW w:w="37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ref</w:t>
            </w:r>
            <w:proofErr w:type="spellEnd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25 (15, 42)</w:t>
            </w:r>
          </w:p>
        </w:tc>
        <w:tc>
          <w:tcPr>
            <w:tcW w:w="37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ref</w:t>
            </w:r>
            <w:proofErr w:type="spellEnd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</w:p>
        </w:tc>
      </w:tr>
      <w:tr w:rsidR="0020452C" w:rsidRPr="0020452C" w:rsidTr="00254E8B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gt;3-6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30 (19, 5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.3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25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29 (18, 49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.9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16</w:t>
            </w:r>
          </w:p>
        </w:tc>
      </w:tr>
      <w:tr w:rsidR="0020452C" w:rsidRPr="0020452C" w:rsidTr="00254E8B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gt;6-9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35 (21, 7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25.6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30 (18, 58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1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3.4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</w:tr>
      <w:tr w:rsidR="0020452C" w:rsidRPr="0020452C" w:rsidTr="00254E8B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gt;9-12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41 (22, 8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2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41.4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30 (18, 6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5.0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</w:tr>
      <w:tr w:rsidR="0020452C" w:rsidRPr="0020452C" w:rsidTr="00254E8B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gt;12-15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41 (22, 8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30.6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30 (18, 6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1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6.8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1</w:t>
            </w:r>
          </w:p>
        </w:tc>
      </w:tr>
      <w:tr w:rsidR="0020452C" w:rsidRPr="0020452C" w:rsidTr="00254E8B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gt;15-18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35 (20, 7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1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0.2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lt;0.0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28 (16, 49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.5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22</w:t>
            </w:r>
          </w:p>
        </w:tc>
      </w:tr>
      <w:tr w:rsidR="0020452C" w:rsidRPr="0020452C" w:rsidTr="00254E8B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gt;18-21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33 (20, 6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6.4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27 (16, 48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.3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25</w:t>
            </w:r>
          </w:p>
        </w:tc>
      </w:tr>
      <w:tr w:rsidR="0020452C" w:rsidRPr="0020452C" w:rsidTr="00254E8B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gt;21-23:59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30 (18, 5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5.2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2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27 (15, 45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8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37</w:t>
            </w:r>
          </w:p>
        </w:tc>
      </w:tr>
      <w:tr w:rsidR="0020452C" w:rsidRPr="0020452C" w:rsidTr="00254E8B">
        <w:trPr>
          <w:trHeight w:val="300"/>
        </w:trPr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working</w:t>
            </w:r>
            <w:proofErr w:type="spellEnd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hours</w:t>
            </w:r>
            <w:proofErr w:type="spellEnd"/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40 (22, 85)</w:t>
            </w:r>
          </w:p>
        </w:tc>
        <w:tc>
          <w:tcPr>
            <w:tcW w:w="378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ref</w:t>
            </w:r>
            <w:proofErr w:type="spellEnd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</w:p>
        </w:tc>
        <w:tc>
          <w:tcPr>
            <w:tcW w:w="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30 (17, 58)</w:t>
            </w:r>
          </w:p>
        </w:tc>
        <w:tc>
          <w:tcPr>
            <w:tcW w:w="376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ref</w:t>
            </w:r>
            <w:proofErr w:type="spellEnd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</w:p>
        </w:tc>
      </w:tr>
      <w:tr w:rsidR="0020452C" w:rsidRPr="0020452C" w:rsidTr="00254E8B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non-</w:t>
            </w:r>
            <w:proofErr w:type="spellStart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working</w:t>
            </w:r>
            <w:proofErr w:type="spellEnd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hours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32 (19, 64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-0.1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96.2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27 (16, 47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-0.0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7.8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</w:tr>
      <w:tr w:rsidR="0020452C" w:rsidRPr="0020452C" w:rsidTr="00254E8B">
        <w:trPr>
          <w:trHeight w:val="300"/>
        </w:trPr>
        <w:tc>
          <w:tcPr>
            <w:tcW w:w="23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Door-to-needle</w:t>
            </w:r>
            <w:proofErr w:type="spellEnd"/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time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 </w:t>
            </w:r>
          </w:p>
        </w:tc>
      </w:tr>
      <w:tr w:rsidR="0020452C" w:rsidRPr="0020452C" w:rsidTr="00254E8B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-3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45 (35, 61)</w:t>
            </w:r>
          </w:p>
        </w:tc>
        <w:tc>
          <w:tcPr>
            <w:tcW w:w="37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ref</w:t>
            </w:r>
            <w:proofErr w:type="spellEnd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45 (34, 62)</w:t>
            </w:r>
          </w:p>
        </w:tc>
        <w:tc>
          <w:tcPr>
            <w:tcW w:w="37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ref</w:t>
            </w:r>
            <w:proofErr w:type="spellEnd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</w:p>
        </w:tc>
      </w:tr>
      <w:tr w:rsidR="0020452C" w:rsidRPr="0020452C" w:rsidTr="00254E8B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gt;3-6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52 (37, 7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8.6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lt;0.0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50 (37, 75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1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3.1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8</w:t>
            </w:r>
          </w:p>
        </w:tc>
      </w:tr>
      <w:tr w:rsidR="0020452C" w:rsidRPr="0020452C" w:rsidTr="00254E8B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gt;6-9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47 (34, 6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2.3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12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46 (34, 67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3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56</w:t>
            </w:r>
          </w:p>
        </w:tc>
      </w:tr>
      <w:tr w:rsidR="0020452C" w:rsidRPr="0020452C" w:rsidTr="00254E8B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gt;9-12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46 (33, 6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lt;0.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95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45 (32, 6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-0.0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5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44</w:t>
            </w:r>
          </w:p>
        </w:tc>
      </w:tr>
      <w:tr w:rsidR="0020452C" w:rsidRPr="0020452C" w:rsidTr="00254E8B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gt;12-15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45 (32, 6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-0.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.7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19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44 (32, 6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-0.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4.6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3</w:t>
            </w:r>
          </w:p>
        </w:tc>
      </w:tr>
      <w:tr w:rsidR="0020452C" w:rsidRPr="0020452C" w:rsidTr="00254E8B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gt;15-18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45 (33, 6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-0.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1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70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45 (33, 6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-0.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1.4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24</w:t>
            </w:r>
          </w:p>
        </w:tc>
      </w:tr>
      <w:tr w:rsidR="0020452C" w:rsidRPr="0020452C" w:rsidTr="00254E8B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gt;18-21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45 (32, 6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-0.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8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34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45 (32, 6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-0.0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2.2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14</w:t>
            </w:r>
          </w:p>
        </w:tc>
      </w:tr>
      <w:tr w:rsidR="0020452C" w:rsidRPr="0020452C" w:rsidTr="00254E8B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&gt;21-23:59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46 (33, 6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89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45 (33, 65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-0.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8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36</w:t>
            </w:r>
          </w:p>
        </w:tc>
      </w:tr>
      <w:tr w:rsidR="0020452C" w:rsidRPr="0020452C" w:rsidTr="00254E8B">
        <w:trPr>
          <w:trHeight w:val="300"/>
        </w:trPr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working</w:t>
            </w:r>
            <w:proofErr w:type="spellEnd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hours</w:t>
            </w:r>
            <w:proofErr w:type="spellEnd"/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45 (33, 64)</w:t>
            </w:r>
          </w:p>
        </w:tc>
        <w:tc>
          <w:tcPr>
            <w:tcW w:w="378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ref</w:t>
            </w:r>
            <w:proofErr w:type="spellEnd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</w:p>
        </w:tc>
        <w:tc>
          <w:tcPr>
            <w:tcW w:w="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45 (32, 62)</w:t>
            </w:r>
          </w:p>
        </w:tc>
        <w:tc>
          <w:tcPr>
            <w:tcW w:w="376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ref</w:t>
            </w:r>
            <w:proofErr w:type="spellEnd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</w:p>
        </w:tc>
      </w:tr>
      <w:tr w:rsidR="0020452C" w:rsidRPr="0020452C" w:rsidTr="00254E8B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non-</w:t>
            </w:r>
            <w:proofErr w:type="spellStart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working</w:t>
            </w:r>
            <w:proofErr w:type="spellEnd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hours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46 (33, 65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3.0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8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45 (33, 64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3.4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452C" w:rsidRPr="0020452C" w:rsidRDefault="0020452C" w:rsidP="0020452C">
            <w:pPr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lang w:eastAsia="de-DE"/>
              </w:rPr>
              <w:t>0.06</w:t>
            </w:r>
          </w:p>
        </w:tc>
      </w:tr>
      <w:tr w:rsidR="0020452C" w:rsidRPr="00AA1A5B" w:rsidTr="00254E8B">
        <w:trPr>
          <w:trHeight w:val="705"/>
        </w:trPr>
        <w:tc>
          <w:tcPr>
            <w:tcW w:w="13470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452C" w:rsidRPr="0020452C" w:rsidRDefault="0020452C" w:rsidP="001B3D5A">
            <w:pPr>
              <w:ind w:left="0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2045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Numbers do not add up to group totals presented in Table 1 due to missing values for explanatory variabl</w:t>
            </w:r>
            <w:r w:rsidR="00F801B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es (onset-to-imag</w:t>
            </w:r>
            <w:r w:rsidR="001B3D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ing</w:t>
            </w:r>
            <w:bookmarkStart w:id="0" w:name="_GoBack"/>
            <w:bookmarkEnd w:id="0"/>
            <w:r w:rsidR="00F801B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time N=21248 out of </w:t>
            </w:r>
            <w:r w:rsidRPr="002045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92530 </w:t>
            </w:r>
            <w:r w:rsidR="00F801B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for the whole cohort and N=6892 out of </w:t>
            </w:r>
            <w:r w:rsidRPr="002045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37414 for the subgroup of patients admitted </w:t>
            </w:r>
            <w:r w:rsidRPr="002045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≤</w:t>
            </w:r>
            <w:r w:rsidRPr="002045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4.5h after stroke on</w:t>
            </w:r>
            <w:r w:rsidR="00F801B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set; onset-to-needle time N=408 out of </w:t>
            </w:r>
            <w:r w:rsidRPr="002045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10104</w:t>
            </w:r>
            <w:r w:rsidR="00F801B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for the whole cohort and N=316 out of </w:t>
            </w:r>
            <w:r w:rsidRPr="002045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9424 for the subgroup of patients admitted ≤4.5h after stroke onset). </w:t>
            </w:r>
            <w:proofErr w:type="spellStart"/>
            <w:r w:rsidRPr="002045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Abbrevations</w:t>
            </w:r>
            <w:proofErr w:type="spellEnd"/>
            <w:r w:rsidRPr="002045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: IQR, interquartile range; SE, standard error.</w:t>
            </w:r>
          </w:p>
        </w:tc>
      </w:tr>
    </w:tbl>
    <w:p w:rsidR="0020452C" w:rsidRPr="0020452C" w:rsidRDefault="0020452C" w:rsidP="00254E8B">
      <w:pPr>
        <w:ind w:left="0"/>
        <w:rPr>
          <w:rFonts w:ascii="Times New Roman" w:hAnsi="Times New Roman" w:cs="Times New Roman"/>
          <w:lang w:val="en-US"/>
        </w:rPr>
      </w:pPr>
    </w:p>
    <w:sectPr w:rsidR="0020452C" w:rsidRPr="0020452C" w:rsidSect="0020452C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ock, Christian">
    <w15:presenceInfo w15:providerId="None" w15:userId="Stock, Christi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0452C"/>
    <w:rsid w:val="001B3D5A"/>
    <w:rsid w:val="001E220E"/>
    <w:rsid w:val="0020452C"/>
    <w:rsid w:val="00254E8B"/>
    <w:rsid w:val="003A76F2"/>
    <w:rsid w:val="003C23DA"/>
    <w:rsid w:val="004A6D38"/>
    <w:rsid w:val="005936D8"/>
    <w:rsid w:val="007433A1"/>
    <w:rsid w:val="00743E5A"/>
    <w:rsid w:val="009D62A2"/>
    <w:rsid w:val="009F783E"/>
    <w:rsid w:val="00A2492B"/>
    <w:rsid w:val="00A70C63"/>
    <w:rsid w:val="00AA1A5B"/>
    <w:rsid w:val="00F47F73"/>
    <w:rsid w:val="00F801B2"/>
    <w:rsid w:val="00F97283"/>
    <w:rsid w:val="00FA0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ind w:left="1412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A0BA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62A2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62A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42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3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0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7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2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0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200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2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örn</dc:creator>
  <cp:lastModifiedBy>Björn Reuter</cp:lastModifiedBy>
  <cp:revision>5</cp:revision>
  <dcterms:created xsi:type="dcterms:W3CDTF">2017-03-31T08:20:00Z</dcterms:created>
  <dcterms:modified xsi:type="dcterms:W3CDTF">2017-07-04T21:10:00Z</dcterms:modified>
</cp:coreProperties>
</file>